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7079E" w:rsidRPr="0077079E" w:rsidRDefault="0077079E" w:rsidP="00B23E7D">
      <w:pPr>
        <w:spacing w:line="480" w:lineRule="auto"/>
        <w:rPr>
          <w:rFonts w:ascii="Times" w:hAnsi="Times"/>
        </w:rPr>
      </w:pPr>
      <w:r w:rsidRPr="0077079E">
        <w:rPr>
          <w:rFonts w:ascii="Times" w:hAnsi="Times"/>
        </w:rPr>
        <w:t>Table. S</w:t>
      </w:r>
      <w:r>
        <w:rPr>
          <w:rFonts w:ascii="Times" w:hAnsi="Times" w:hint="eastAsia"/>
        </w:rPr>
        <w:t xml:space="preserve"> </w:t>
      </w:r>
      <w:r w:rsidRPr="0077079E">
        <w:rPr>
          <w:rFonts w:ascii="Times" w:hAnsi="Times"/>
        </w:rPr>
        <w:t>Primer pairs used for amplification of mRNA transcrip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3341"/>
        <w:gridCol w:w="2929"/>
      </w:tblGrid>
      <w:tr w:rsidR="0077079E" w:rsidRPr="0077079E" w:rsidTr="00B23E7D">
        <w:trPr>
          <w:trHeight w:hRule="exact" w:val="921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Forward (5’ to 3’)</w:t>
            </w:r>
          </w:p>
        </w:tc>
        <w:tc>
          <w:tcPr>
            <w:tcW w:w="2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Reverse (5’ to 3’)</w:t>
            </w:r>
          </w:p>
        </w:tc>
      </w:tr>
      <w:tr w:rsidR="0077079E" w:rsidRPr="0077079E" w:rsidTr="00B23E7D">
        <w:trPr>
          <w:trHeight w:hRule="exact" w:val="461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proofErr w:type="spellStart"/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hGAPDH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ACAACTTTGGTATCGTGGAAGG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GCCATCACGCCACAGTTTC</w:t>
            </w:r>
          </w:p>
        </w:tc>
      </w:tr>
      <w:tr w:rsidR="0077079E" w:rsidRPr="0077079E" w:rsidTr="00B23E7D">
        <w:trPr>
          <w:trHeight w:hRule="exact" w:val="461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hKRT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TCGAGATCGCCACCTACCGC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ATGCCACCGCCACTGCTACT</w:t>
            </w:r>
          </w:p>
        </w:tc>
      </w:tr>
      <w:tr w:rsidR="0077079E" w:rsidRPr="0077079E" w:rsidTr="00B23E7D">
        <w:trPr>
          <w:trHeight w:hRule="exact" w:val="461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hMuc5AC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AGTGTCCCCCATGCACTG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ACACCCTCCACAAGAAAGCG</w:t>
            </w:r>
          </w:p>
        </w:tc>
      </w:tr>
      <w:tr w:rsidR="0077079E" w:rsidRPr="0077079E" w:rsidTr="00B23E7D">
        <w:trPr>
          <w:trHeight w:hRule="exact" w:val="461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proofErr w:type="spellStart"/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hIFN</w:t>
            </w:r>
            <w:proofErr w:type="spellEnd"/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-gamma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TGGGTTGTGTGTTTATTTCA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GCTATGTTTTCATCAGGGTC</w:t>
            </w:r>
          </w:p>
        </w:tc>
      </w:tr>
      <w:tr w:rsidR="0077079E" w:rsidRPr="0077079E" w:rsidTr="00B23E7D">
        <w:trPr>
          <w:trHeight w:hRule="exact" w:val="461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proofErr w:type="spellStart"/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hTNF</w:t>
            </w:r>
            <w:proofErr w:type="spellEnd"/>
            <w:r w:rsidRPr="0077079E">
              <w:rPr>
                <w:rFonts w:ascii="Times" w:hAnsi="Times"/>
                <w:b/>
                <w:bCs/>
                <w:sz w:val="18"/>
                <w:szCs w:val="18"/>
              </w:rPr>
              <w:t>-alpha</w:t>
            </w:r>
          </w:p>
        </w:tc>
        <w:tc>
          <w:tcPr>
            <w:tcW w:w="33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ACCCCCTCCTTCAGACACCC</w:t>
            </w:r>
          </w:p>
        </w:tc>
        <w:tc>
          <w:tcPr>
            <w:tcW w:w="2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079E" w:rsidRPr="0077079E" w:rsidRDefault="0077079E" w:rsidP="00B23E7D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77079E">
              <w:rPr>
                <w:rFonts w:ascii="Times" w:hAnsi="Times"/>
                <w:sz w:val="18"/>
                <w:szCs w:val="18"/>
              </w:rPr>
              <w:t>CGAAGTGGTGGTCTTGTTGC</w:t>
            </w:r>
          </w:p>
        </w:tc>
      </w:tr>
    </w:tbl>
    <w:p w:rsidR="00BD09D2" w:rsidRDefault="00BD09D2" w:rsidP="00B23E7D">
      <w:pPr>
        <w:spacing w:line="480" w:lineRule="auto"/>
      </w:pPr>
    </w:p>
    <w:sectPr w:rsidR="00BD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9E"/>
    <w:rsid w:val="00005160"/>
    <w:rsid w:val="00016935"/>
    <w:rsid w:val="00017B73"/>
    <w:rsid w:val="0003689E"/>
    <w:rsid w:val="00060294"/>
    <w:rsid w:val="00075D37"/>
    <w:rsid w:val="0008312B"/>
    <w:rsid w:val="00083B61"/>
    <w:rsid w:val="00096E58"/>
    <w:rsid w:val="000C6C3B"/>
    <w:rsid w:val="000D3063"/>
    <w:rsid w:val="000D7A91"/>
    <w:rsid w:val="000E2429"/>
    <w:rsid w:val="000E5B4F"/>
    <w:rsid w:val="000F680A"/>
    <w:rsid w:val="001024B8"/>
    <w:rsid w:val="001104EF"/>
    <w:rsid w:val="00131E0B"/>
    <w:rsid w:val="00141C09"/>
    <w:rsid w:val="001668EB"/>
    <w:rsid w:val="00171A6C"/>
    <w:rsid w:val="001964E6"/>
    <w:rsid w:val="001C3931"/>
    <w:rsid w:val="001D625C"/>
    <w:rsid w:val="001E1717"/>
    <w:rsid w:val="00204A1C"/>
    <w:rsid w:val="00224BED"/>
    <w:rsid w:val="00225CD1"/>
    <w:rsid w:val="002471FA"/>
    <w:rsid w:val="0024735E"/>
    <w:rsid w:val="00252DE7"/>
    <w:rsid w:val="00275A46"/>
    <w:rsid w:val="00290AC6"/>
    <w:rsid w:val="002A251D"/>
    <w:rsid w:val="002B48E5"/>
    <w:rsid w:val="002C3B49"/>
    <w:rsid w:val="002D345F"/>
    <w:rsid w:val="002F53F9"/>
    <w:rsid w:val="00306EAF"/>
    <w:rsid w:val="00360A8A"/>
    <w:rsid w:val="003E4EB6"/>
    <w:rsid w:val="004549FC"/>
    <w:rsid w:val="00471FAB"/>
    <w:rsid w:val="0047529F"/>
    <w:rsid w:val="004A5758"/>
    <w:rsid w:val="004A6B3D"/>
    <w:rsid w:val="004C0057"/>
    <w:rsid w:val="004F043F"/>
    <w:rsid w:val="004F07AA"/>
    <w:rsid w:val="0050377B"/>
    <w:rsid w:val="00514BD2"/>
    <w:rsid w:val="00532348"/>
    <w:rsid w:val="005530D8"/>
    <w:rsid w:val="00560CCB"/>
    <w:rsid w:val="00593FEA"/>
    <w:rsid w:val="005B72B7"/>
    <w:rsid w:val="005C2A43"/>
    <w:rsid w:val="005C2FCA"/>
    <w:rsid w:val="005D5AF2"/>
    <w:rsid w:val="005F047E"/>
    <w:rsid w:val="006821AA"/>
    <w:rsid w:val="00686795"/>
    <w:rsid w:val="00696C85"/>
    <w:rsid w:val="00697A83"/>
    <w:rsid w:val="006A3A40"/>
    <w:rsid w:val="006A42DC"/>
    <w:rsid w:val="006A7F7E"/>
    <w:rsid w:val="006C1DDF"/>
    <w:rsid w:val="006D3966"/>
    <w:rsid w:val="006D3E53"/>
    <w:rsid w:val="007371EB"/>
    <w:rsid w:val="00753779"/>
    <w:rsid w:val="00762C7D"/>
    <w:rsid w:val="0077079E"/>
    <w:rsid w:val="00782816"/>
    <w:rsid w:val="007A0913"/>
    <w:rsid w:val="007C14FF"/>
    <w:rsid w:val="007D654E"/>
    <w:rsid w:val="007F1015"/>
    <w:rsid w:val="007F6620"/>
    <w:rsid w:val="00834ED2"/>
    <w:rsid w:val="00853615"/>
    <w:rsid w:val="00896C45"/>
    <w:rsid w:val="00897DD4"/>
    <w:rsid w:val="008B1938"/>
    <w:rsid w:val="008D29F7"/>
    <w:rsid w:val="008F0D39"/>
    <w:rsid w:val="00923C17"/>
    <w:rsid w:val="00940F0C"/>
    <w:rsid w:val="009418D8"/>
    <w:rsid w:val="009449EC"/>
    <w:rsid w:val="00951829"/>
    <w:rsid w:val="009A0A96"/>
    <w:rsid w:val="009A3C04"/>
    <w:rsid w:val="009B41E8"/>
    <w:rsid w:val="009C6A40"/>
    <w:rsid w:val="009E61D3"/>
    <w:rsid w:val="00A0296C"/>
    <w:rsid w:val="00A632A8"/>
    <w:rsid w:val="00A73F79"/>
    <w:rsid w:val="00A95EAC"/>
    <w:rsid w:val="00AA5704"/>
    <w:rsid w:val="00B2192F"/>
    <w:rsid w:val="00B2322C"/>
    <w:rsid w:val="00B23E7D"/>
    <w:rsid w:val="00B3062F"/>
    <w:rsid w:val="00BA05FA"/>
    <w:rsid w:val="00BA7336"/>
    <w:rsid w:val="00BD09D2"/>
    <w:rsid w:val="00BE2974"/>
    <w:rsid w:val="00C13735"/>
    <w:rsid w:val="00C260E8"/>
    <w:rsid w:val="00C33918"/>
    <w:rsid w:val="00C40144"/>
    <w:rsid w:val="00C4726C"/>
    <w:rsid w:val="00C63CC5"/>
    <w:rsid w:val="00C63F26"/>
    <w:rsid w:val="00CA3C04"/>
    <w:rsid w:val="00CB6E2B"/>
    <w:rsid w:val="00CB741F"/>
    <w:rsid w:val="00CD2CA4"/>
    <w:rsid w:val="00CD2D81"/>
    <w:rsid w:val="00CD5E72"/>
    <w:rsid w:val="00D36434"/>
    <w:rsid w:val="00D41DA9"/>
    <w:rsid w:val="00D47114"/>
    <w:rsid w:val="00D55A62"/>
    <w:rsid w:val="00D82348"/>
    <w:rsid w:val="00D93E85"/>
    <w:rsid w:val="00DA59D1"/>
    <w:rsid w:val="00DC4512"/>
    <w:rsid w:val="00DD64B0"/>
    <w:rsid w:val="00E613F8"/>
    <w:rsid w:val="00E65973"/>
    <w:rsid w:val="00E67E48"/>
    <w:rsid w:val="00E74411"/>
    <w:rsid w:val="00E943F8"/>
    <w:rsid w:val="00EB59D2"/>
    <w:rsid w:val="00EC3897"/>
    <w:rsid w:val="00ED1B06"/>
    <w:rsid w:val="00EF5A6A"/>
    <w:rsid w:val="00F47B61"/>
    <w:rsid w:val="00F55DE9"/>
    <w:rsid w:val="00F90868"/>
    <w:rsid w:val="00FA055D"/>
    <w:rsid w:val="00FD06C1"/>
    <w:rsid w:val="00FD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1BB22-4D73-DA4F-A555-4D32F0C2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79E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13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</dc:creator>
  <cp:keywords/>
  <dc:description/>
  <cp:lastModifiedBy>哲</cp:lastModifiedBy>
  <cp:revision>2</cp:revision>
  <dcterms:created xsi:type="dcterms:W3CDTF">2024-09-08T07:00:00Z</dcterms:created>
  <dcterms:modified xsi:type="dcterms:W3CDTF">2024-11-24T08:49:00Z</dcterms:modified>
</cp:coreProperties>
</file>